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658FE50B" w:rsidR="00C9152A" w:rsidRPr="00A95D8C" w:rsidRDefault="0016149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5C52B913" w:rsidR="00C9152A" w:rsidRPr="00A95D8C" w:rsidRDefault="0016149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6C930530" w:rsidR="00C9152A" w:rsidRPr="00A95D8C" w:rsidRDefault="0016149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5F3AE2DE" w:rsidR="00C9152A" w:rsidRPr="00A95D8C" w:rsidRDefault="0016149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711E5628" w:rsidR="00C9152A" w:rsidRPr="00A95D8C" w:rsidRDefault="0016149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33DC31DF" w:rsidR="00C9152A" w:rsidRPr="00A95D8C" w:rsidRDefault="0016149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2171FCDF" w:rsidR="00C9152A" w:rsidRPr="00A95D8C" w:rsidRDefault="0016149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4634B1A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77EF31B5" w:rsidR="00C9152A" w:rsidRPr="00A95D8C" w:rsidRDefault="0016149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,3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2E52E76A" w:rsidR="00C9152A" w:rsidRPr="00A95D8C" w:rsidRDefault="0016149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3D848E52" w:rsidR="00C9152A" w:rsidRPr="00A95D8C" w:rsidRDefault="0016149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794C649C" w:rsidR="00C9152A" w:rsidRPr="00A95D8C" w:rsidRDefault="0016149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,4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00973479" w:rsidR="00C9152A" w:rsidRPr="00A95D8C" w:rsidRDefault="0016149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5AAFB742" w:rsidR="00C9152A" w:rsidRPr="00A95D8C" w:rsidRDefault="0016149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,6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22163A9E" w:rsidR="00C9152A" w:rsidRPr="00A95D8C" w:rsidRDefault="0016149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4C6A248C" w:rsidR="00C9152A" w:rsidRPr="00A95D8C" w:rsidRDefault="0016149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28AF685D" w:rsidR="00C9152A" w:rsidRPr="00A95D8C" w:rsidRDefault="0016149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,6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780A5635" w:rsidR="00C9152A" w:rsidRPr="00A95D8C" w:rsidRDefault="0016149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-8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3F9A33A7" w:rsidR="00C9152A" w:rsidRPr="00A95D8C" w:rsidRDefault="0016149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19BC6603" w:rsidR="00C9152A" w:rsidRPr="00A95D8C" w:rsidRDefault="0016149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4D7C2A52" w:rsidR="00C9152A" w:rsidRPr="00A95D8C" w:rsidRDefault="0016149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1397C3DA" w:rsidR="00C9152A" w:rsidRPr="00A95D8C" w:rsidRDefault="0016149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40413260" w:rsidR="00C9152A" w:rsidRPr="00A95D8C" w:rsidRDefault="0016149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20365ED9" w:rsidR="00C9152A" w:rsidRPr="00A95D8C" w:rsidRDefault="0016149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60E179BB" w:rsidR="00C9152A" w:rsidRPr="00A95D8C" w:rsidRDefault="0016149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4507DF0A" w:rsidR="00C9152A" w:rsidRPr="00A95D8C" w:rsidRDefault="0016149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5A044FE2" w:rsidR="00C9152A" w:rsidRPr="00A95D8C" w:rsidRDefault="0016149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3A27EFF9" w:rsidR="00C9152A" w:rsidRPr="00A95D8C" w:rsidRDefault="0016149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,9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35ED9651" w:rsidR="00C9152A" w:rsidRPr="00A95D8C" w:rsidRDefault="0016149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,9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70F0E40A" w:rsidR="00C9152A" w:rsidRPr="00A95D8C" w:rsidRDefault="0016149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,9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69098E7F" w:rsidR="00C9152A" w:rsidRPr="00A95D8C" w:rsidRDefault="0016149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,9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0F6BD501" w:rsidR="00D86B53" w:rsidRPr="00A95D8C" w:rsidRDefault="00EB4E0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,27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7CB0BC7A" w:rsidR="00D86B53" w:rsidRPr="00A95D8C" w:rsidRDefault="00EB4E0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,27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287EC2DD" w:rsidR="00D86B53" w:rsidRPr="00A95D8C" w:rsidRDefault="00EB4E0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5FBE7DBC" w:rsidR="00D86B53" w:rsidRPr="00A95D8C" w:rsidRDefault="00EB4E0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4AC8AF8F" w:rsidR="00D86B53" w:rsidRPr="00A95D8C" w:rsidRDefault="00EB4E0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2684AC09" w:rsidR="00D86B53" w:rsidRPr="00A95D8C" w:rsidRDefault="00EB4E0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29EA8F35" w:rsidR="00D86B53" w:rsidRPr="00A95D8C" w:rsidRDefault="00EB4E0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25E494EC" w:rsidR="00D86B53" w:rsidRDefault="00EB4E0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,27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4D31F31B" w:rsidR="00D86B53" w:rsidRPr="00A95D8C" w:rsidRDefault="00EB4E0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4E40D927" w:rsidR="00D86B53" w:rsidRPr="00A95D8C" w:rsidRDefault="00EB4E0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DB3C3E">
              <w:rPr>
                <w:rFonts w:eastAsia="Times New Roman"/>
              </w:rPr>
              <w:t>Additional file 2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317F5B7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2A50B684" w:rsidR="00D86B53" w:rsidRPr="00A95D8C" w:rsidRDefault="008D3E0F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-15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672D05FA" w:rsidR="00D86B53" w:rsidRPr="00A95D8C" w:rsidRDefault="008D3E0F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5</w:t>
            </w:r>
            <w:bookmarkStart w:id="0" w:name="_GoBack"/>
            <w:bookmarkEnd w:id="0"/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52A"/>
    <w:rsid w:val="00141134"/>
    <w:rsid w:val="0016149F"/>
    <w:rsid w:val="001D66E4"/>
    <w:rsid w:val="003734CC"/>
    <w:rsid w:val="006113B4"/>
    <w:rsid w:val="00715DC2"/>
    <w:rsid w:val="00717D29"/>
    <w:rsid w:val="0076583E"/>
    <w:rsid w:val="007D4228"/>
    <w:rsid w:val="008D3E0F"/>
    <w:rsid w:val="00C9152A"/>
    <w:rsid w:val="00CF759C"/>
    <w:rsid w:val="00D86B53"/>
    <w:rsid w:val="00DB5D01"/>
    <w:rsid w:val="00E72327"/>
    <w:rsid w:val="00EB4E03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C9152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C9152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9152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ela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Fontepargpadro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customStyle="1" w:styleId="UnresolvedMention">
    <w:name w:val="Unresolved Mention"/>
    <w:basedOn w:val="Fontepargpadro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2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65DE5B6-4FA7-4478-B9F7-BEBC4A658B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1068</Words>
  <Characters>577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Cecília Bertuol</cp:lastModifiedBy>
  <cp:revision>15</cp:revision>
  <dcterms:created xsi:type="dcterms:W3CDTF">2025-03-15T22:59:00Z</dcterms:created>
  <dcterms:modified xsi:type="dcterms:W3CDTF">2025-07-29T2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